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FF1B6" w14:textId="77777777" w:rsidR="004F541D" w:rsidRPr="002D067D" w:rsidRDefault="004F541D">
      <w:pPr>
        <w:rPr>
          <w:rFonts w:ascii="Times New Roman" w:hAnsi="Times New Roman" w:cs="Times New Roman"/>
        </w:rPr>
      </w:pPr>
    </w:p>
    <w:p w14:paraId="27C89702" w14:textId="7463F51C" w:rsidR="004F541D" w:rsidRPr="00D94A2C" w:rsidRDefault="00146B0B" w:rsidP="00146B0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hAnsi="Times New Roman" w:cs="Times New Roman"/>
          <w:i w:val="0"/>
          <w:iCs/>
        </w:rPr>
      </w:pPr>
      <w:r w:rsidRPr="00D94A2C">
        <w:rPr>
          <w:rFonts w:ascii="Times New Roman" w:hAnsi="Times New Roman" w:cs="Times New Roman"/>
          <w:i w:val="0"/>
          <w:iCs/>
        </w:rPr>
        <w:t>S1 Table. Lot size summary per species.</w:t>
      </w:r>
    </w:p>
    <w:tbl>
      <w:tblPr>
        <w:tblW w:w="9258" w:type="dxa"/>
        <w:jc w:val="center"/>
        <w:tblLayout w:type="fixed"/>
        <w:tblLook w:val="0420" w:firstRow="1" w:lastRow="0" w:firstColumn="0" w:lastColumn="0" w:noHBand="0" w:noVBand="1"/>
      </w:tblPr>
      <w:tblGrid>
        <w:gridCol w:w="2432"/>
        <w:gridCol w:w="798"/>
        <w:gridCol w:w="1987"/>
        <w:gridCol w:w="2154"/>
        <w:gridCol w:w="1887"/>
      </w:tblGrid>
      <w:tr w:rsidR="00E901FB" w:rsidRPr="002D067D" w14:paraId="73377D73" w14:textId="77777777" w:rsidTr="00E901FB">
        <w:trPr>
          <w:tblHeader/>
          <w:jc w:val="center"/>
        </w:trPr>
        <w:tc>
          <w:tcPr>
            <w:tcW w:w="243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E19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79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809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b/>
                <w:color w:val="000000"/>
              </w:rPr>
              <w:t>N lots</w:t>
            </w:r>
          </w:p>
        </w:tc>
        <w:tc>
          <w:tcPr>
            <w:tcW w:w="198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3568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b/>
                <w:color w:val="000000"/>
              </w:rPr>
              <w:t>Mean specimens/lot</w:t>
            </w:r>
          </w:p>
        </w:tc>
        <w:tc>
          <w:tcPr>
            <w:tcW w:w="215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C4D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b/>
                <w:color w:val="000000"/>
              </w:rPr>
              <w:t>Median specimens/lot</w:t>
            </w:r>
          </w:p>
        </w:tc>
        <w:tc>
          <w:tcPr>
            <w:tcW w:w="188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B283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b/>
                <w:color w:val="000000"/>
              </w:rPr>
              <w:t>Max specimens/lot</w:t>
            </w:r>
          </w:p>
        </w:tc>
      </w:tr>
      <w:tr w:rsidR="00E901FB" w:rsidRPr="002D067D" w14:paraId="6B1DCB9D" w14:textId="77777777" w:rsidTr="00E901FB">
        <w:trPr>
          <w:jc w:val="center"/>
        </w:trPr>
        <w:tc>
          <w:tcPr>
            <w:tcW w:w="2432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9F23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Acteocin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sandwicensis</w:t>
            </w:r>
            <w:proofErr w:type="spellEnd"/>
          </w:p>
        </w:tc>
        <w:tc>
          <w:tcPr>
            <w:tcW w:w="79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CD0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  <w:tc>
          <w:tcPr>
            <w:tcW w:w="1987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015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7.1</w:t>
            </w:r>
          </w:p>
        </w:tc>
        <w:tc>
          <w:tcPr>
            <w:tcW w:w="2154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869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0</w:t>
            </w:r>
          </w:p>
        </w:tc>
        <w:tc>
          <w:tcPr>
            <w:tcW w:w="1887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AE0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96</w:t>
            </w:r>
          </w:p>
        </w:tc>
      </w:tr>
      <w:tr w:rsidR="00E901FB" w:rsidRPr="002D067D" w14:paraId="0461C7D3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3B2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Alcyn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ocellata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F70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63E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9.4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2E9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48D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74</w:t>
            </w:r>
          </w:p>
        </w:tc>
      </w:tr>
      <w:tr w:rsidR="00E901FB" w:rsidRPr="002D067D" w14:paraId="4236414D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A53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Alcyn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subangulat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3EB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F4F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0.8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EB2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B97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0</w:t>
            </w:r>
          </w:p>
        </w:tc>
      </w:tr>
      <w:tr w:rsidR="00E901FB" w:rsidRPr="002D067D" w14:paraId="50874138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F38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Bittinell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hiloensis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3421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898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.3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4BC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C033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</w:tr>
      <w:tr w:rsidR="00E901FB" w:rsidRPr="002D067D" w14:paraId="3B77569B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DF1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Bouchetriphor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pallida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E50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DA3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.0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45C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BC0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8</w:t>
            </w:r>
          </w:p>
        </w:tc>
      </w:tr>
      <w:tr w:rsidR="00E901FB" w:rsidRPr="002D067D" w14:paraId="68CD9684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4F2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Carinapex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minutissim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52A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8F3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.2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BDF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D6B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0</w:t>
            </w:r>
          </w:p>
        </w:tc>
      </w:tr>
      <w:tr w:rsidR="00E901FB" w:rsidRPr="002D067D" w14:paraId="3C3F1EF5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257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Casmari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erinaceus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F69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9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D1F3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4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41F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E078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</w:tr>
      <w:tr w:rsidR="00E901FB" w:rsidRPr="002D067D" w14:paraId="08307E5F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83F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Cautor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similis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1783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B75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6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214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769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</w:tr>
      <w:tr w:rsidR="00E901FB" w:rsidRPr="002D067D" w14:paraId="541E8895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CAA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Cysticus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sandwicensis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D8E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635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4.3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7E98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DF1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0</w:t>
            </w:r>
          </w:p>
        </w:tc>
      </w:tr>
      <w:tr w:rsidR="00E901FB" w:rsidRPr="002D067D" w14:paraId="7276FBD3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9CF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Evale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eclect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370B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DC6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.0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0C4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C37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4</w:t>
            </w:r>
          </w:p>
        </w:tc>
      </w:tr>
      <w:tr w:rsidR="00E901FB" w:rsidRPr="002D067D" w14:paraId="48F0E371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D49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Granulin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vitre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D0A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F6D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0.8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F50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9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82E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5</w:t>
            </w:r>
          </w:p>
        </w:tc>
      </w:tr>
      <w:tr w:rsidR="00E901FB" w:rsidRPr="002D067D" w14:paraId="50AF6600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309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Hastula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lanceat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79E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0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A93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.4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B1B1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9491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3</w:t>
            </w:r>
          </w:p>
        </w:tc>
      </w:tr>
      <w:tr w:rsidR="00E901FB" w:rsidRPr="002D067D" w14:paraId="0755CE58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FAC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Hauraki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marmorata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340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F618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6.2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DDF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.5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58A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5</w:t>
            </w:r>
          </w:p>
        </w:tc>
      </w:tr>
      <w:tr w:rsidR="00E901FB" w:rsidRPr="002D067D" w14:paraId="17C4993F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CC2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Hervier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gliriell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BBC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BA0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2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548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5D5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</w:tr>
      <w:tr w:rsidR="00E901FB" w:rsidRPr="002D067D" w14:paraId="146F2D14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B6D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Hydatin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amplustre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3AD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AF9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9.5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DB8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741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1</w:t>
            </w:r>
          </w:p>
        </w:tc>
      </w:tr>
      <w:tr w:rsidR="00E901FB" w:rsidRPr="002D067D" w14:paraId="27574CE9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1DB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Imbricari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flammea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E2AA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50C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8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170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1F51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</w:tr>
      <w:tr w:rsidR="00E901FB" w:rsidRPr="002D067D" w14:paraId="2C9ADC6A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54D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Liloa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mongii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BAC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BD2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.0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6E98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91B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1</w:t>
            </w:r>
          </w:p>
        </w:tc>
      </w:tr>
      <w:tr w:rsidR="00E901FB" w:rsidRPr="002D067D" w14:paraId="59AB2931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A87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Malea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pomum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EFB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438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2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ADB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3D18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</w:t>
            </w:r>
          </w:p>
        </w:tc>
      </w:tr>
      <w:tr w:rsidR="00E901FB" w:rsidRPr="002D067D" w14:paraId="33C13FA7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1751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Mareleptopom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kenneyi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421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20A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.8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9EA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58E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4</w:t>
            </w:r>
          </w:p>
        </w:tc>
      </w:tr>
      <w:tr w:rsidR="00E901FB" w:rsidRPr="002D067D" w14:paraId="5C952AA0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B92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Mastoni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cingulifer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75B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F30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.6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612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20E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2</w:t>
            </w:r>
          </w:p>
        </w:tc>
      </w:tr>
      <w:tr w:rsidR="00E901FB" w:rsidRPr="002D067D" w14:paraId="57832D46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1DA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Microcolloni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rubricinct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891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C18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7.8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E65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455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74</w:t>
            </w:r>
          </w:p>
        </w:tc>
      </w:tr>
      <w:tr w:rsidR="00E901FB" w:rsidRPr="002D067D" w14:paraId="5274B999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C6B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Myurell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affinis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88F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1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738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7.1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8E3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8AF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5</w:t>
            </w:r>
          </w:p>
        </w:tc>
      </w:tr>
      <w:tr w:rsidR="00E901FB" w:rsidRPr="002D067D" w14:paraId="4E9B7B26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026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Pandalosi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ephamill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829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90E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9.3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99E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.5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246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8</w:t>
            </w:r>
          </w:p>
        </w:tc>
      </w:tr>
      <w:tr w:rsidR="00E901FB" w:rsidRPr="002D067D" w14:paraId="780B3E09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401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Psilaxis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oxytropis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742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9B7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9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27C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BC1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4</w:t>
            </w:r>
          </w:p>
        </w:tc>
      </w:tr>
      <w:tr w:rsidR="00E901FB" w:rsidRPr="002D067D" w14:paraId="37A5E574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E61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Rissoin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ambigu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EB5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9E2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9.9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1CB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C83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8</w:t>
            </w:r>
          </w:p>
        </w:tc>
      </w:tr>
      <w:tr w:rsidR="00E901FB" w:rsidRPr="002D067D" w14:paraId="7F4A76A0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5AF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Seminell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virgine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C9E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275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8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03A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0FB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3</w:t>
            </w:r>
          </w:p>
        </w:tc>
      </w:tr>
      <w:tr w:rsidR="00E901FB" w:rsidRPr="002D067D" w14:paraId="053A9F9F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D2A1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Simulamerelin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granulosa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6A1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DB03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0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AFB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5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176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</w:tr>
      <w:tr w:rsidR="00E901FB" w:rsidRPr="002D067D" w14:paraId="49CC1BC3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424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Strigatell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pudica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258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3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075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.2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214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4888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4</w:t>
            </w:r>
          </w:p>
        </w:tc>
      </w:tr>
      <w:tr w:rsidR="00E901FB" w:rsidRPr="002D067D" w14:paraId="6BAABA7B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DDC9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lastRenderedPageBreak/>
              <w:t>Styloptygm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lacteolum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289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B22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.7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498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B06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</w:tr>
      <w:tr w:rsidR="00E901FB" w:rsidRPr="002D067D" w14:paraId="4134A602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F9E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Subulophor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peasi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825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9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1E0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.8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491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7FD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8</w:t>
            </w:r>
          </w:p>
        </w:tc>
      </w:tr>
      <w:tr w:rsidR="00E901FB" w:rsidRPr="002D067D" w14:paraId="4188CDDE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7E0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Synaptocochle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concinn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E00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3DF1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2.5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43FC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.5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D09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2</w:t>
            </w:r>
          </w:p>
        </w:tc>
      </w:tr>
      <w:tr w:rsidR="00E901FB" w:rsidRPr="002D067D" w14:paraId="7B040FA8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989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Terebra guttata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862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9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FB6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1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8C1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E55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</w:tr>
      <w:tr w:rsidR="00E901FB" w:rsidRPr="002D067D" w14:paraId="13038630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AB3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Tridentarius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dentatus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0C8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7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B0E6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5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576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AB58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7</w:t>
            </w:r>
          </w:p>
        </w:tc>
      </w:tr>
      <w:tr w:rsidR="00E901FB" w:rsidRPr="002D067D" w14:paraId="2EBB13F1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ABA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Turbonill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thaanumi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820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288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2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4D1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.5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0582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</w:tr>
      <w:tr w:rsidR="00E901FB" w:rsidRPr="002D067D" w14:paraId="6244C7C9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C31D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Turbonilla</w:t>
            </w:r>
            <w:proofErr w:type="spellEnd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varicosa</w:t>
            </w:r>
            <w:proofErr w:type="spellEnd"/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2313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6D30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7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A9BF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E007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</w:tr>
      <w:tr w:rsidR="00E901FB" w:rsidRPr="002D067D" w14:paraId="77F33E9E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679A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Vexillum micra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42E8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8E7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.7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DF9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2.0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8451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</w:tr>
      <w:tr w:rsidR="00E901FB" w:rsidRPr="002D067D" w14:paraId="0ACA7031" w14:textId="77777777" w:rsidTr="00E901FB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200B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i/>
                <w:color w:val="000000"/>
              </w:rPr>
              <w:t>Zafra smithi</w:t>
            </w:r>
          </w:p>
        </w:tc>
        <w:tc>
          <w:tcPr>
            <w:tcW w:w="79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2E85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987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8D11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7.2</w:t>
            </w:r>
          </w:p>
        </w:tc>
        <w:tc>
          <w:tcPr>
            <w:tcW w:w="2154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9C9E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4.5</w:t>
            </w:r>
          </w:p>
        </w:tc>
        <w:tc>
          <w:tcPr>
            <w:tcW w:w="1887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3244" w14:textId="77777777" w:rsidR="00E901FB" w:rsidRPr="002D067D" w:rsidRDefault="00E90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2D067D">
              <w:rPr>
                <w:rFonts w:ascii="Times New Roman" w:eastAsia="Helvetica" w:hAnsi="Times New Roman" w:cs="Times New Roman"/>
                <w:color w:val="000000"/>
              </w:rPr>
              <w:t>19</w:t>
            </w:r>
          </w:p>
        </w:tc>
      </w:tr>
    </w:tbl>
    <w:p w14:paraId="133ED129" w14:textId="77777777" w:rsidR="004C05AB" w:rsidRPr="002D067D" w:rsidRDefault="004C05AB">
      <w:pPr>
        <w:rPr>
          <w:rFonts w:ascii="Times New Roman" w:hAnsi="Times New Roman" w:cs="Times New Roman"/>
        </w:rPr>
      </w:pPr>
    </w:p>
    <w:sectPr w:rsidR="004C05AB" w:rsidRPr="002D067D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1946107">
    <w:abstractNumId w:val="1"/>
  </w:num>
  <w:num w:numId="2" w16cid:durableId="371266952">
    <w:abstractNumId w:val="2"/>
  </w:num>
  <w:num w:numId="3" w16cid:durableId="752507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41D"/>
    <w:rsid w:val="00146B0B"/>
    <w:rsid w:val="001A61A9"/>
    <w:rsid w:val="002D067D"/>
    <w:rsid w:val="0037442B"/>
    <w:rsid w:val="004C05AB"/>
    <w:rsid w:val="004F541D"/>
    <w:rsid w:val="00D94A2C"/>
    <w:rsid w:val="00E9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D4C47"/>
  <w15:docId w15:val="{55633BF8-8497-B043-9EC0-1486F6EC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mber Stubler</cp:lastModifiedBy>
  <cp:revision>13</cp:revision>
  <dcterms:created xsi:type="dcterms:W3CDTF">2017-02-28T11:18:00Z</dcterms:created>
  <dcterms:modified xsi:type="dcterms:W3CDTF">2026-04-02T16:38:00Z</dcterms:modified>
  <cp:category/>
</cp:coreProperties>
</file>